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4911AF" w14:textId="2046664C" w:rsidR="009C31AA" w:rsidRPr="00BC7AFA" w:rsidRDefault="009C31AA" w:rsidP="009C31AA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BC7AFA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D93A88" w:rsidRPr="00BC7AFA">
        <w:rPr>
          <w:rFonts w:ascii="Arial" w:eastAsia="ＭＳ 明朝" w:hAnsi="Arial" w:cs="Arial"/>
          <w:b/>
          <w:color w:val="000000" w:themeColor="text1"/>
          <w:kern w:val="2"/>
          <w:szCs w:val="24"/>
          <w:lang w:eastAsia="ja-JP"/>
        </w:rPr>
        <w:t>5</w:t>
      </w:r>
      <w:r w:rsidRPr="00BC7AFA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</w:t>
      </w:r>
      <w:r w:rsidR="009A3051" w:rsidRPr="00BC7AFA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.</w:t>
      </w:r>
      <w:r w:rsidRPr="00BC7AFA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Comparison of clinical features according to lesion location in OGIB cases, identified by univariate analysis</w:t>
      </w:r>
    </w:p>
    <w:tbl>
      <w:tblPr>
        <w:tblW w:w="14034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802"/>
        <w:gridCol w:w="3136"/>
        <w:gridCol w:w="2977"/>
        <w:gridCol w:w="851"/>
        <w:gridCol w:w="1417"/>
        <w:gridCol w:w="851"/>
      </w:tblGrid>
      <w:tr w:rsidR="00BC7AFA" w:rsidRPr="00BC7AFA" w14:paraId="16BC50EB" w14:textId="77777777" w:rsidTr="000C6B7D">
        <w:trPr>
          <w:trHeight w:val="340"/>
          <w:jc w:val="center"/>
        </w:trPr>
        <w:tc>
          <w:tcPr>
            <w:tcW w:w="4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3538419D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C7AFA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6113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4A39F21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C7AFA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Location of bleeding in OGIB cases</w:t>
            </w:r>
            <w:r w:rsidRPr="00BC7AFA">
              <w:rPr>
                <w:rFonts w:ascii="Arial" w:eastAsia="游明朝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 xml:space="preserve"> </w:t>
            </w:r>
            <w:r w:rsidRPr="00BC7AFA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**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2C0A005A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BC7AFA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</w:tr>
      <w:tr w:rsidR="00BC7AFA" w:rsidRPr="00BC7AFA" w14:paraId="3D0615DC" w14:textId="77777777" w:rsidTr="000C6B7D">
        <w:trPr>
          <w:trHeight w:val="340"/>
          <w:jc w:val="center"/>
        </w:trPr>
        <w:tc>
          <w:tcPr>
            <w:tcW w:w="480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5179012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3136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2A2D9DA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uodenum, Jejunum</w:t>
            </w:r>
          </w:p>
          <w:p w14:paraId="3305751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36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368FADE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leum</w:t>
            </w:r>
          </w:p>
          <w:p w14:paraId="1D6D13D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(n = 29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C9F801D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417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E02C449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1B30DFCA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BC7AFA" w:rsidRPr="00BC7AFA" w14:paraId="1C661EC6" w14:textId="77777777" w:rsidTr="000C6B7D">
        <w:trPr>
          <w:trHeight w:val="340"/>
          <w:jc w:val="center"/>
        </w:trPr>
        <w:tc>
          <w:tcPr>
            <w:tcW w:w="480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D816BB8" w14:textId="5F5F6145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ge ≥ 66.38 year</w:t>
            </w:r>
            <w:r w:rsidR="003B3AE6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90E40A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9 (61.62±23.79)</w:t>
            </w:r>
          </w:p>
        </w:tc>
        <w:tc>
          <w:tcPr>
            <w:tcW w:w="2977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12D3BD43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2 (61.62±17.13)</w:t>
            </w:r>
          </w:p>
        </w:tc>
        <w:tc>
          <w:tcPr>
            <w:tcW w:w="851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60105E59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</w:t>
            </w:r>
          </w:p>
        </w:tc>
        <w:tc>
          <w:tcPr>
            <w:tcW w:w="1417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F006035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-1.89</w:t>
            </w:r>
          </w:p>
        </w:tc>
        <w:tc>
          <w:tcPr>
            <w:tcW w:w="85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C77D65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6</w:t>
            </w:r>
          </w:p>
        </w:tc>
      </w:tr>
      <w:tr w:rsidR="00BC7AFA" w:rsidRPr="00BC7AFA" w14:paraId="75785005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bottom"/>
          </w:tcPr>
          <w:p w14:paraId="14B745B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55F9F7EF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/13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1A97B17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/1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0DE4177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642E16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0-1.84</w:t>
            </w:r>
          </w:p>
        </w:tc>
        <w:tc>
          <w:tcPr>
            <w:tcW w:w="851" w:type="dxa"/>
            <w:shd w:val="clear" w:color="auto" w:fill="auto"/>
            <w:vAlign w:val="bottom"/>
          </w:tcPr>
          <w:p w14:paraId="5848A1E9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  <w:tr w:rsidR="00BC7AFA" w:rsidRPr="00BC7AFA" w14:paraId="772C8DFB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23A2C1A2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erosion or ulc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5EB3A6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24/12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C2C06AA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9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00876A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BCEF2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7-2.9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E2EDEF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C7AFA" w:rsidRPr="00BC7AFA" w14:paraId="069E5BDA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034FD7BD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resence of vascular lesions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29142363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2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49E4983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9/20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776E81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7B217AA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0-3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642AAC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C7AFA" w:rsidRPr="00BC7AFA" w14:paraId="2F442CB8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04367F9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9C9323F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/15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69980C9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19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79EEA06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6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28D1D6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1-9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AAD23D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1</w:t>
            </w:r>
          </w:p>
        </w:tc>
      </w:tr>
      <w:tr w:rsidR="00BC7AFA" w:rsidRPr="00BC7AFA" w14:paraId="58EBF696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5746B3A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E428ED9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A6F019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2F9BA5EA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1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38C91E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-24.3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A8845D5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  <w:tr w:rsidR="00BC7AFA" w:rsidRPr="00BC7AFA" w14:paraId="306B0E98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F5FC7C2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87F539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7B59F57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DAEB94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305B4A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-9.8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EF390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2</w:t>
            </w:r>
          </w:p>
        </w:tc>
      </w:tr>
      <w:tr w:rsidR="00BC7AFA" w:rsidRPr="00BC7AFA" w14:paraId="7AA8EFE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61BA348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bookmarkStart w:id="0" w:name="_Hlk79830824"/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  <w:bookmarkEnd w:id="0"/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D53AE43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3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E51278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21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1A65D15E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4F1DB18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7-1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4130729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51</w:t>
            </w:r>
          </w:p>
        </w:tc>
      </w:tr>
      <w:tr w:rsidR="00BC7AFA" w:rsidRPr="00BC7AFA" w14:paraId="4CD39A5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E097EF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0D57923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6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391C17D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39B8D35E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29199D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4.25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6C774A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0</w:t>
            </w:r>
          </w:p>
        </w:tc>
      </w:tr>
      <w:tr w:rsidR="00BC7AFA" w:rsidRPr="00BC7AFA" w14:paraId="5CFFEF9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CD5D53F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262CE9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/36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39B741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7DC20B11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2F9486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31.4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4618A3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  <w:tr w:rsidR="00BC7AFA" w:rsidRPr="00BC7AFA" w14:paraId="061E52F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1965F1F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0CC131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005F3C3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2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F654A7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BE6B42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4-2.6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C9974AF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  <w:tr w:rsidR="00BC7AFA" w:rsidRPr="00BC7AFA" w14:paraId="31536CB2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54627F96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1C588DD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/15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2206B49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/1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0C0CA0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F1347C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0-4.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01B5AA5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6</w:t>
            </w:r>
          </w:p>
        </w:tc>
      </w:tr>
      <w:tr w:rsidR="00BC7AFA" w:rsidRPr="00BC7AFA" w14:paraId="78FCB50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87DB3E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WBC ≥ 5,080.00/µL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96B30C2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/22 (5,194.00±2,084.13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03A50C6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7/12 (6,495.17±2,854.37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3839B50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8E2225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1.2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64B11F5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80</w:t>
            </w:r>
          </w:p>
        </w:tc>
      </w:tr>
      <w:tr w:rsidR="00BC7AFA" w:rsidRPr="00BC7AFA" w14:paraId="36A6136C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1B8A867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9.050 g/dL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7421445E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2 (8.56±2.47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3B48B8E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8/11 (10.072±2.51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FE9EEA6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C753EC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1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8F5540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78</w:t>
            </w:r>
          </w:p>
        </w:tc>
      </w:tr>
      <w:tr w:rsidR="00BC7AFA" w:rsidRPr="00BC7AFA" w14:paraId="2CC071DC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C43DF8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Platelets ≥ 216.50/µL x10E3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72E29727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1 (193.94±111.36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9CDA8F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8/11 (242.00±103.48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1D7872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46906BD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2-1.1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C34482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79</w:t>
            </w:r>
          </w:p>
        </w:tc>
      </w:tr>
      <w:tr w:rsidR="00BC7AFA" w:rsidRPr="00BC7AFA" w14:paraId="4800829C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DDCC43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 xml:space="preserve">PT-INR ≥ 1.075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9611E4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5 (1.26±0.41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DD3FDB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5/14 (1.20±0.54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38B805A1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8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BCD04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9-3.5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48EDEA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0</w:t>
            </w:r>
          </w:p>
        </w:tc>
      </w:tr>
      <w:tr w:rsidR="00BC7AFA" w:rsidRPr="00BC7AFA" w14:paraId="2D949DF6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569F819F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 ≥ 14.80 mg/dL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03CA0A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/15 (24.37±19.67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0EB2198" w14:textId="437573E2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1A686D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1</w:t>
            </w:r>
            <w:r w:rsidR="001A686D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20.36±18.82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0774ADA6" w14:textId="668D4FAC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922842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2365C4C" w14:textId="4AA6B25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922842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4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4.</w:t>
            </w:r>
            <w:r w:rsidR="00922842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A7FA2C8" w14:textId="6D2E7EB2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922842"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5</w:t>
            </w:r>
          </w:p>
        </w:tc>
      </w:tr>
      <w:tr w:rsidR="00BC7AFA" w:rsidRPr="00BC7AFA" w14:paraId="37079272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97CAEE6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r ≥ 0.80 mg/dL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7F4E80C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/12 (1.84±2.28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1B00AC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3/16 (1.15±1.099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599905F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E85F679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3-7.04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44D5D7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</w:t>
            </w:r>
          </w:p>
        </w:tc>
      </w:tr>
      <w:tr w:rsidR="00BC7AFA" w:rsidRPr="00BC7AFA" w14:paraId="4C2859D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889EEB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BUN/Cr ≥ 16.83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1E96B686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6/19 (18.24±10.31) 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6E4EB5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2/17 (19.069±10.75) 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724B54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1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64B54BD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0-3.6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12FE986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0</w:t>
            </w:r>
          </w:p>
        </w:tc>
      </w:tr>
      <w:tr w:rsidR="00BC7AFA" w:rsidRPr="00BC7AFA" w14:paraId="3B3BB675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30A709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TP ≥ 6.20 g/dL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028DCCD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/19 (5.92±0.90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4F70262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5 (6.00±0.88)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32333A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880AA0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-2.16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B071EF6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0</w:t>
            </w:r>
          </w:p>
        </w:tc>
      </w:tr>
      <w:tr w:rsidR="00BC7AFA" w:rsidRPr="00BC7AFA" w14:paraId="6C4B734D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7CD38057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lb ≥ 3.30 g/dL, yes/no (mean±SD) </w:t>
            </w: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58EF81A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20 (3.10±0.64)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74D4A1D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5 (3.19±0.80)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B213D0F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5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530527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4-2.3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9D8C6B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1</w:t>
            </w:r>
          </w:p>
        </w:tc>
      </w:tr>
      <w:tr w:rsidR="00BC7AFA" w:rsidRPr="00BC7AFA" w14:paraId="4E66421B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25934C9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1EEEA51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/17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43F069E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/1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0EDB0E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7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9A7FE5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6-4.12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CD4E51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2</w:t>
            </w:r>
          </w:p>
        </w:tc>
      </w:tr>
      <w:tr w:rsidR="00BC7AFA" w:rsidRPr="00BC7AFA" w14:paraId="41D6CA3D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402E4F8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E16CBC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8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0B951273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70F1883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8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7D046A6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9-325.97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737831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3</w:t>
            </w:r>
          </w:p>
        </w:tc>
      </w:tr>
      <w:tr w:rsidR="00BC7AFA" w:rsidRPr="00BC7AFA" w14:paraId="7745BB3E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8196937" w14:textId="74B836BF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31E641C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/28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6975CD6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20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6756A48A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01F32917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5-2.018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687BFA7F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9</w:t>
            </w:r>
          </w:p>
        </w:tc>
      </w:tr>
      <w:tr w:rsidR="00BC7AFA" w:rsidRPr="00BC7AFA" w14:paraId="47D191B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92D39F3" w14:textId="5A1934E5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715060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3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C942F54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2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BE8709F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59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F356C10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0-142.53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7F75A9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2</w:t>
            </w:r>
          </w:p>
        </w:tc>
      </w:tr>
      <w:tr w:rsidR="00BC7AFA" w:rsidRPr="00BC7AFA" w14:paraId="7693A09F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DCED6BE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13110DA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0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1045258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26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7BD2A18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F04BF3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5-10.1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3427D14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2</w:t>
            </w:r>
          </w:p>
        </w:tc>
      </w:tr>
      <w:tr w:rsidR="00BC7AFA" w:rsidRPr="00BC7AFA" w14:paraId="37BC57D2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1885F730" w14:textId="140F2A9B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6668B6FD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34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A40FDD9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0A5743EE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50D5A99F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21-1.44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FD9206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3</w:t>
            </w:r>
          </w:p>
        </w:tc>
      </w:tr>
      <w:tr w:rsidR="00BC7AFA" w:rsidRPr="00BC7AFA" w14:paraId="4D909213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4F81F5A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7BA8DE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19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5AE3405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/13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5B275C5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6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100F15B5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5-5.21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2DC083E4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C7AFA" w:rsidRPr="00BC7AFA" w14:paraId="75C6AB2A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3E40D159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 and post-operative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57AC132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7F66C3FB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/14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2479831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3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64A6325D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32-4.2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6E6F80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</w:tr>
      <w:tr w:rsidR="00BC7AFA" w:rsidRPr="00BC7AFA" w14:paraId="22E1F220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61A15D0C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067B79B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2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49F83718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16 ***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52666B9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4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3E3B1BFC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69-91.050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7CAD63FE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</w:tr>
      <w:tr w:rsidR="00BC7AFA" w:rsidRPr="00BC7AFA" w14:paraId="237F6DA4" w14:textId="77777777" w:rsidTr="000C6B7D">
        <w:trPr>
          <w:trHeight w:val="340"/>
          <w:jc w:val="center"/>
        </w:trPr>
        <w:tc>
          <w:tcPr>
            <w:tcW w:w="4802" w:type="dxa"/>
            <w:shd w:val="clear" w:color="auto" w:fill="auto"/>
            <w:vAlign w:val="center"/>
          </w:tcPr>
          <w:p w14:paraId="51126A00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3136" w:type="dxa"/>
            <w:tcBorders>
              <w:left w:val="nil"/>
            </w:tcBorders>
            <w:shd w:val="clear" w:color="auto" w:fill="auto"/>
            <w:vAlign w:val="center"/>
          </w:tcPr>
          <w:p w14:paraId="4A795A91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0 ***</w:t>
            </w:r>
          </w:p>
        </w:tc>
        <w:tc>
          <w:tcPr>
            <w:tcW w:w="2977" w:type="dxa"/>
            <w:tcBorders>
              <w:left w:val="nil"/>
            </w:tcBorders>
            <w:shd w:val="clear" w:color="auto" w:fill="auto"/>
            <w:vAlign w:val="center"/>
          </w:tcPr>
          <w:p w14:paraId="2C943AFA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/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  <w:vAlign w:val="bottom"/>
          </w:tcPr>
          <w:p w14:paraId="4DA75B8A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4</w:t>
            </w:r>
          </w:p>
        </w:tc>
        <w:tc>
          <w:tcPr>
            <w:tcW w:w="1417" w:type="dxa"/>
            <w:shd w:val="clear" w:color="auto" w:fill="auto"/>
            <w:vAlign w:val="bottom"/>
          </w:tcPr>
          <w:p w14:paraId="286FAB5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4-2.89</w:t>
            </w:r>
          </w:p>
        </w:tc>
        <w:tc>
          <w:tcPr>
            <w:tcW w:w="851" w:type="dxa"/>
            <w:shd w:val="clear" w:color="auto" w:fill="auto"/>
            <w:vAlign w:val="center"/>
          </w:tcPr>
          <w:p w14:paraId="5F0D7CF3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3</w:t>
            </w:r>
          </w:p>
        </w:tc>
      </w:tr>
      <w:tr w:rsidR="00BC7AFA" w:rsidRPr="00BC7AFA" w14:paraId="73B07DBC" w14:textId="77777777" w:rsidTr="000C6B7D">
        <w:trPr>
          <w:trHeight w:val="340"/>
          <w:jc w:val="center"/>
        </w:trPr>
        <w:tc>
          <w:tcPr>
            <w:tcW w:w="480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A9DED9D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3136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47B1935A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31</w:t>
            </w:r>
          </w:p>
        </w:tc>
        <w:tc>
          <w:tcPr>
            <w:tcW w:w="2977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026EAC15" w14:textId="77777777" w:rsidR="009C31AA" w:rsidRPr="00BC7AFA" w:rsidRDefault="009C31AA" w:rsidP="009C31A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/27</w:t>
            </w:r>
          </w:p>
        </w:tc>
        <w:tc>
          <w:tcPr>
            <w:tcW w:w="851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6ACC4092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15</w:t>
            </w:r>
          </w:p>
        </w:tc>
        <w:tc>
          <w:tcPr>
            <w:tcW w:w="1417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38D621EB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2-24.35</w:t>
            </w:r>
          </w:p>
        </w:tc>
        <w:tc>
          <w:tcPr>
            <w:tcW w:w="85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9E00F1D" w14:textId="77777777" w:rsidR="009C31AA" w:rsidRPr="00BC7AFA" w:rsidRDefault="009C31AA" w:rsidP="009C31A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BC7AFA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5</w:t>
            </w:r>
          </w:p>
        </w:tc>
      </w:tr>
    </w:tbl>
    <w:p w14:paraId="54D489F6" w14:textId="2A942906" w:rsidR="009C31AA" w:rsidRPr="00BC7AFA" w:rsidRDefault="003B3AE6" w:rsidP="009C31AA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GIB, obscure gastrointestinal bleeding; 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R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IBD, inflammatory bowel disease; DOAC, direct oral anticoagulant; NSAIDs, 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="00AB51F2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tassium-competitive acid blocker; </w:t>
      </w:r>
      <w:r w:rsidR="009C31AA" w:rsidRPr="00BC7AFA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WBC, white blood cell</w:t>
      </w:r>
      <w:r w:rsidR="00DA001A" w:rsidRPr="00BC7AFA">
        <w:rPr>
          <w:rFonts w:ascii="Arial" w:eastAsia="游明朝" w:hAnsi="Arial" w:cs="Arial" w:hint="eastAsia"/>
          <w:color w:val="000000" w:themeColor="text1"/>
          <w:kern w:val="2"/>
          <w:sz w:val="20"/>
          <w:szCs w:val="20"/>
          <w:lang w:eastAsia="ja-JP"/>
        </w:rPr>
        <w:t>s</w:t>
      </w:r>
      <w:r w:rsidR="009C31AA" w:rsidRPr="00BC7AFA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; Hb, hemoglobin; PT-INR, prothrombin time-international normali</w:t>
      </w:r>
      <w:r w:rsidR="00607B06" w:rsidRPr="00BC7AFA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z</w:t>
      </w:r>
      <w:r w:rsidR="009C31AA" w:rsidRPr="00BC7AFA">
        <w:rPr>
          <w:rFonts w:ascii="Arial" w:eastAsia="游明朝" w:hAnsi="Arial" w:cs="Arial"/>
          <w:color w:val="000000" w:themeColor="text1"/>
          <w:kern w:val="2"/>
          <w:sz w:val="20"/>
          <w:szCs w:val="20"/>
          <w:lang w:eastAsia="ja-JP"/>
        </w:rPr>
        <w:t>ed ratio; BUN, blood urea nitrogen; Cr, creatinine; TP, total protein; Alb, albumin</w:t>
      </w:r>
      <w:r w:rsidR="009C31AA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. </w:t>
      </w:r>
    </w:p>
    <w:p w14:paraId="006F6C35" w14:textId="328258CA" w:rsidR="0068631C" w:rsidRPr="00BC7AFA" w:rsidRDefault="009C31AA" w:rsidP="008C6AE0">
      <w:pPr>
        <w:spacing w:after="0" w:line="480" w:lineRule="auto"/>
        <w:rPr>
          <w:color w:val="000000" w:themeColor="text1"/>
        </w:rPr>
      </w:pPr>
      <w:r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lastRenderedPageBreak/>
        <w:t>* Fisher</w:t>
      </w:r>
      <w:r w:rsidR="003B3AE6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** Missing values due to no lesion in small intestine or cases with unknown locali</w:t>
      </w:r>
      <w:r w:rsidR="008C6AE0"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z</w:t>
      </w:r>
      <w:r w:rsidRPr="00BC7AFA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ation were excluded; *** Data excluding missing value; † Divided by median number.</w:t>
      </w:r>
    </w:p>
    <w:sectPr w:rsidR="0068631C" w:rsidRPr="00BC7AFA" w:rsidSect="009C31A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5ED823" w14:textId="77777777" w:rsidR="0033764F" w:rsidRDefault="0033764F" w:rsidP="001A686D">
      <w:pPr>
        <w:spacing w:after="0" w:line="240" w:lineRule="auto"/>
      </w:pPr>
      <w:r>
        <w:separator/>
      </w:r>
    </w:p>
  </w:endnote>
  <w:endnote w:type="continuationSeparator" w:id="0">
    <w:p w14:paraId="686E94B6" w14:textId="77777777" w:rsidR="0033764F" w:rsidRDefault="0033764F" w:rsidP="001A68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76C598" w14:textId="77777777" w:rsidR="0033764F" w:rsidRDefault="0033764F" w:rsidP="001A686D">
      <w:pPr>
        <w:spacing w:after="0" w:line="240" w:lineRule="auto"/>
      </w:pPr>
      <w:r>
        <w:separator/>
      </w:r>
    </w:p>
  </w:footnote>
  <w:footnote w:type="continuationSeparator" w:id="0">
    <w:p w14:paraId="282A5212" w14:textId="77777777" w:rsidR="0033764F" w:rsidRDefault="0033764F" w:rsidP="001A68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276F9"/>
    <w:rsid w:val="000B20B3"/>
    <w:rsid w:val="000B30E1"/>
    <w:rsid w:val="000C2158"/>
    <w:rsid w:val="000E6463"/>
    <w:rsid w:val="001179C0"/>
    <w:rsid w:val="001A686D"/>
    <w:rsid w:val="00264616"/>
    <w:rsid w:val="00297110"/>
    <w:rsid w:val="002A3D08"/>
    <w:rsid w:val="002A58D3"/>
    <w:rsid w:val="00323862"/>
    <w:rsid w:val="0033764F"/>
    <w:rsid w:val="003A3F5C"/>
    <w:rsid w:val="003B3AE6"/>
    <w:rsid w:val="0047225E"/>
    <w:rsid w:val="00541900"/>
    <w:rsid w:val="00564F26"/>
    <w:rsid w:val="0058756A"/>
    <w:rsid w:val="005C4031"/>
    <w:rsid w:val="005C6D8A"/>
    <w:rsid w:val="005D2BB6"/>
    <w:rsid w:val="00607B06"/>
    <w:rsid w:val="00627F7B"/>
    <w:rsid w:val="006339BD"/>
    <w:rsid w:val="00650CF9"/>
    <w:rsid w:val="0068631C"/>
    <w:rsid w:val="006A1369"/>
    <w:rsid w:val="006B32D3"/>
    <w:rsid w:val="0075377C"/>
    <w:rsid w:val="007560AA"/>
    <w:rsid w:val="00777134"/>
    <w:rsid w:val="007F6554"/>
    <w:rsid w:val="00802470"/>
    <w:rsid w:val="00827D74"/>
    <w:rsid w:val="00886E05"/>
    <w:rsid w:val="008A72DF"/>
    <w:rsid w:val="008B6FB2"/>
    <w:rsid w:val="008C4514"/>
    <w:rsid w:val="008C6AE0"/>
    <w:rsid w:val="00922842"/>
    <w:rsid w:val="00937DBC"/>
    <w:rsid w:val="00976CCD"/>
    <w:rsid w:val="009A3051"/>
    <w:rsid w:val="009C31AA"/>
    <w:rsid w:val="009D18F7"/>
    <w:rsid w:val="009F5B2E"/>
    <w:rsid w:val="00A11758"/>
    <w:rsid w:val="00A221AA"/>
    <w:rsid w:val="00A85C93"/>
    <w:rsid w:val="00A87CAD"/>
    <w:rsid w:val="00AB0FFC"/>
    <w:rsid w:val="00AB51F2"/>
    <w:rsid w:val="00B12667"/>
    <w:rsid w:val="00B21D6E"/>
    <w:rsid w:val="00B37A5C"/>
    <w:rsid w:val="00B609BB"/>
    <w:rsid w:val="00BB296B"/>
    <w:rsid w:val="00BC7AFA"/>
    <w:rsid w:val="00BD4B51"/>
    <w:rsid w:val="00C06B23"/>
    <w:rsid w:val="00C5113C"/>
    <w:rsid w:val="00C9784F"/>
    <w:rsid w:val="00D276F9"/>
    <w:rsid w:val="00D3220A"/>
    <w:rsid w:val="00D70464"/>
    <w:rsid w:val="00D922D6"/>
    <w:rsid w:val="00D93A88"/>
    <w:rsid w:val="00DA001A"/>
    <w:rsid w:val="00DF7E5B"/>
    <w:rsid w:val="00EC4C94"/>
    <w:rsid w:val="00EE0539"/>
    <w:rsid w:val="00EE0E6D"/>
    <w:rsid w:val="00FA5A10"/>
    <w:rsid w:val="00FC4BB0"/>
    <w:rsid w:val="00FC7312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Revision"/>
    <w:hidden/>
    <w:uiPriority w:val="99"/>
    <w:semiHidden/>
    <w:rsid w:val="000B20B3"/>
    <w:pPr>
      <w:spacing w:after="0" w:line="240" w:lineRule="auto"/>
    </w:pPr>
    <w:rPr>
      <w:lang w:val="en-US"/>
    </w:rPr>
  </w:style>
  <w:style w:type="paragraph" w:styleId="a6">
    <w:name w:val="header"/>
    <w:basedOn w:val="a"/>
    <w:link w:val="a7"/>
    <w:uiPriority w:val="99"/>
    <w:unhideWhenUsed/>
    <w:rsid w:val="001A686D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1A686D"/>
    <w:rPr>
      <w:lang w:val="en-US"/>
    </w:rPr>
  </w:style>
  <w:style w:type="paragraph" w:styleId="a8">
    <w:name w:val="footer"/>
    <w:basedOn w:val="a"/>
    <w:link w:val="a9"/>
    <w:uiPriority w:val="99"/>
    <w:unhideWhenUsed/>
    <w:rsid w:val="001A686D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1A686D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A1EE120B-4965-473F-8D01-9B3AE79F61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8666B8C-CFCB-4C0B-965E-A6E8467A368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8730544-2F20-4047-98E8-BFD06FCD32C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3</Pages>
  <Words>508</Words>
  <Characters>2901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22</cp:revision>
  <dcterms:created xsi:type="dcterms:W3CDTF">2021-09-27T16:47:00Z</dcterms:created>
  <dcterms:modified xsi:type="dcterms:W3CDTF">2022-03-02T07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